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686BB" w14:textId="77777777" w:rsidR="00A05990" w:rsidRDefault="00000000">
      <w:pPr>
        <w:spacing w:after="160" w:line="259" w:lineRule="auto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l Material</w:t>
      </w:r>
    </w:p>
    <w:p w14:paraId="283B6936" w14:textId="77777777" w:rsidR="00A05990" w:rsidRDefault="00A05990">
      <w:pPr>
        <w:spacing w:after="160" w:line="259" w:lineRule="auto"/>
        <w:rPr>
          <w:rFonts w:ascii="Calibri" w:eastAsia="Calibri" w:hAnsi="Calibri" w:cs="Calibri"/>
          <w:b/>
          <w:sz w:val="28"/>
          <w:szCs w:val="28"/>
        </w:rPr>
      </w:pPr>
    </w:p>
    <w:p w14:paraId="0A3FF5B7" w14:textId="77777777" w:rsidR="00A05990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Table 1</w:t>
      </w:r>
    </w:p>
    <w:p w14:paraId="52C230B1" w14:textId="77777777" w:rsidR="00A05990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6F6D778C" wp14:editId="5590177D">
            <wp:extent cx="2752725" cy="3819525"/>
            <wp:effectExtent l="12700" t="12700" r="12700" b="127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3819525"/>
                    </a:xfrm>
                    <a:prstGeom prst="rect">
                      <a:avLst/>
                    </a:prstGeom>
                    <a:ln w="12700">
                      <a:solidFill>
                        <a:srgbClr val="1A1A1A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ED2CD84" w14:textId="77777777" w:rsidR="00A05990" w:rsidRDefault="00A05990">
      <w:pPr>
        <w:spacing w:after="160" w:line="259" w:lineRule="auto"/>
        <w:rPr>
          <w:rFonts w:ascii="Calibri" w:eastAsia="Calibri" w:hAnsi="Calibri" w:cs="Calibri"/>
          <w:b/>
        </w:rPr>
      </w:pPr>
    </w:p>
    <w:p w14:paraId="78232B46" w14:textId="77777777" w:rsidR="00A05990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Table 2</w:t>
      </w:r>
    </w:p>
    <w:p w14:paraId="7840130A" w14:textId="77777777" w:rsidR="00A05990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13E20A54" wp14:editId="61B2EBEA">
            <wp:extent cx="2686050" cy="2105025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105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275527" w14:textId="77777777" w:rsidR="00A05990" w:rsidRDefault="00A05990">
      <w:pPr>
        <w:spacing w:after="160" w:line="259" w:lineRule="auto"/>
        <w:rPr>
          <w:rFonts w:ascii="Calibri" w:eastAsia="Calibri" w:hAnsi="Calibri" w:cs="Calibri"/>
          <w:b/>
        </w:rPr>
      </w:pPr>
    </w:p>
    <w:p w14:paraId="43C13037" w14:textId="77777777" w:rsidR="00884D3F" w:rsidRDefault="00884D3F">
      <w:pPr>
        <w:spacing w:after="160" w:line="259" w:lineRule="auto"/>
        <w:rPr>
          <w:rFonts w:ascii="Calibri" w:eastAsia="Calibri" w:hAnsi="Calibri" w:cs="Calibri"/>
          <w:b/>
        </w:rPr>
      </w:pPr>
    </w:p>
    <w:p w14:paraId="78FA9002" w14:textId="112496FD" w:rsidR="00A05990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Supplemental Table 3</w:t>
      </w:r>
    </w:p>
    <w:p w14:paraId="3F738A92" w14:textId="77777777" w:rsidR="00A05990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28116114" wp14:editId="3DC5F36A">
            <wp:extent cx="5943600" cy="26670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97E7F8" w14:textId="77777777" w:rsidR="00A05990" w:rsidRDefault="00A05990">
      <w:pPr>
        <w:spacing w:line="259" w:lineRule="auto"/>
        <w:rPr>
          <w:rFonts w:ascii="Calibri" w:eastAsia="Calibri" w:hAnsi="Calibri" w:cs="Calibri"/>
          <w:b/>
          <w:sz w:val="28"/>
          <w:szCs w:val="28"/>
        </w:rPr>
      </w:pPr>
    </w:p>
    <w:p w14:paraId="34AAE245" w14:textId="77777777" w:rsidR="00A05990" w:rsidRDefault="00000000">
      <w:pPr>
        <w:spacing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Table 4</w:t>
      </w:r>
    </w:p>
    <w:p w14:paraId="1AB74E5B" w14:textId="77777777" w:rsidR="00A05990" w:rsidRDefault="00A05990">
      <w:pPr>
        <w:spacing w:line="259" w:lineRule="auto"/>
        <w:rPr>
          <w:rFonts w:ascii="Calibri" w:eastAsia="Calibri" w:hAnsi="Calibri" w:cs="Calibri"/>
          <w:b/>
          <w:sz w:val="12"/>
          <w:szCs w:val="12"/>
        </w:rPr>
      </w:pPr>
    </w:p>
    <w:p w14:paraId="0545B202" w14:textId="77777777" w:rsidR="00A05990" w:rsidRDefault="00000000">
      <w:pPr>
        <w:spacing w:after="160" w:line="259" w:lineRule="auto"/>
        <w:ind w:left="-90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noProof/>
          <w:sz w:val="28"/>
          <w:szCs w:val="28"/>
        </w:rPr>
        <w:drawing>
          <wp:inline distT="114300" distB="114300" distL="114300" distR="114300" wp14:anchorId="6E17F75B" wp14:editId="287953B3">
            <wp:extent cx="3676650" cy="1400132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l="33797" t="30300" r="45032" b="54759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14001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CAAC00" w14:textId="77777777" w:rsidR="00A05990" w:rsidRDefault="00A05990">
      <w:pPr>
        <w:spacing w:after="160" w:line="259" w:lineRule="auto"/>
        <w:rPr>
          <w:rFonts w:ascii="Calibri" w:eastAsia="Calibri" w:hAnsi="Calibri" w:cs="Calibri"/>
          <w:b/>
          <w:sz w:val="28"/>
          <w:szCs w:val="28"/>
        </w:rPr>
      </w:pPr>
    </w:p>
    <w:p w14:paraId="43355B75" w14:textId="77777777" w:rsidR="00A05990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ata Collection Instructions Provided to Laboratories</w:t>
      </w:r>
    </w:p>
    <w:p w14:paraId="71028113" w14:textId="77777777" w:rsidR="00A0599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uration: </w:t>
      </w:r>
      <w:r>
        <w:rPr>
          <w:rFonts w:ascii="Calibri" w:eastAsia="Calibri" w:hAnsi="Calibri" w:cs="Calibri"/>
        </w:rPr>
        <w:t>Limit analysis to 2 years: 1/1/2020 - 12/31/21</w:t>
      </w:r>
    </w:p>
    <w:p w14:paraId="081EB37C" w14:textId="77777777" w:rsidR="00A05990" w:rsidRDefault="00A05990">
      <w:pPr>
        <w:rPr>
          <w:rFonts w:ascii="Calibri" w:eastAsia="Calibri" w:hAnsi="Calibri" w:cs="Calibri"/>
          <w:b/>
        </w:rPr>
      </w:pPr>
    </w:p>
    <w:p w14:paraId="1CD86002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esting context: </w:t>
      </w:r>
    </w:p>
    <w:p w14:paraId="33E7FCE7" w14:textId="77777777" w:rsidR="00A05990" w:rsidRDefault="00000000">
      <w:pPr>
        <w:numPr>
          <w:ilvl w:val="0"/>
          <w:numId w:val="2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iagnostic (symptomatic) germline sequencing testing only (NGS or Sanger)</w:t>
      </w:r>
    </w:p>
    <w:p w14:paraId="65DDEB07" w14:textId="77777777" w:rsidR="00A05990" w:rsidRDefault="00000000">
      <w:pPr>
        <w:numPr>
          <w:ilvl w:val="0"/>
          <w:numId w:val="2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clude somatic, carrier, population screening, familial variant, genotyping, or any testing that does not report VUS</w:t>
      </w:r>
    </w:p>
    <w:p w14:paraId="0D8E65D4" w14:textId="77777777" w:rsidR="00A05990" w:rsidRDefault="00A05990">
      <w:pPr>
        <w:rPr>
          <w:rFonts w:ascii="Calibri" w:eastAsia="Calibri" w:hAnsi="Calibri" w:cs="Calibri"/>
        </w:rPr>
      </w:pPr>
    </w:p>
    <w:p w14:paraId="2AE53A47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Panels: </w:t>
      </w:r>
    </w:p>
    <w:p w14:paraId="36F97B7A" w14:textId="77777777" w:rsidR="00A05990" w:rsidRDefault="00000000">
      <w:pPr>
        <w:numPr>
          <w:ilvl w:val="0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clude panels where analysis is limited to panel genes only </w:t>
      </w:r>
    </w:p>
    <w:p w14:paraId="1C02CE51" w14:textId="77777777" w:rsidR="00A05990" w:rsidRDefault="00000000">
      <w:pPr>
        <w:numPr>
          <w:ilvl w:val="0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clude “exome slice” type of analyses where analysis may reflex to a wider examination of genes or is customized from entire genome by ordering provider</w:t>
      </w:r>
    </w:p>
    <w:p w14:paraId="32B1A87B" w14:textId="77777777" w:rsidR="00A05990" w:rsidRDefault="00000000">
      <w:pPr>
        <w:numPr>
          <w:ilvl w:val="0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Assumption: All variants in a panel are classified and VUS and above reported; if your lab reports fewer variants than this, please include those methods when sharing your data (e.g., do you exclude VUS-Favor </w:t>
      </w:r>
      <w:proofErr w:type="gramStart"/>
      <w:r>
        <w:rPr>
          <w:rFonts w:ascii="Calibri" w:eastAsia="Calibri" w:hAnsi="Calibri" w:cs="Calibri"/>
        </w:rPr>
        <w:t>Benign?,</w:t>
      </w:r>
      <w:proofErr w:type="gramEnd"/>
      <w:r>
        <w:rPr>
          <w:rFonts w:ascii="Calibri" w:eastAsia="Calibri" w:hAnsi="Calibri" w:cs="Calibri"/>
        </w:rPr>
        <w:t xml:space="preserve"> do you restrict reporting to only variants with a good match to phenotype?, </w:t>
      </w:r>
      <w:proofErr w:type="spellStart"/>
      <w:r>
        <w:rPr>
          <w:rFonts w:ascii="Calibri" w:eastAsia="Calibri" w:hAnsi="Calibri" w:cs="Calibri"/>
        </w:rPr>
        <w:t>etc</w:t>
      </w:r>
      <w:proofErr w:type="spellEnd"/>
      <w:r>
        <w:rPr>
          <w:rFonts w:ascii="Calibri" w:eastAsia="Calibri" w:hAnsi="Calibri" w:cs="Calibri"/>
        </w:rPr>
        <w:t>)</w:t>
      </w:r>
    </w:p>
    <w:p w14:paraId="64995338" w14:textId="77777777" w:rsidR="00A05990" w:rsidRDefault="00A05990">
      <w:pPr>
        <w:rPr>
          <w:rFonts w:ascii="Calibri" w:eastAsia="Calibri" w:hAnsi="Calibri" w:cs="Calibri"/>
        </w:rPr>
      </w:pPr>
    </w:p>
    <w:p w14:paraId="691A71B2" w14:textId="77777777" w:rsidR="00A05990" w:rsidRDefault="00000000">
      <w:pPr>
        <w:numPr>
          <w:ilvl w:val="0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anel size groupings for analysis (you may optionally include the exact panel sizes for each test):</w:t>
      </w:r>
    </w:p>
    <w:p w14:paraId="36889826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</w:t>
      </w:r>
    </w:p>
    <w:p w14:paraId="3141C585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-10</w:t>
      </w:r>
    </w:p>
    <w:p w14:paraId="43433F61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-25</w:t>
      </w:r>
    </w:p>
    <w:p w14:paraId="05E351B2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6-50</w:t>
      </w:r>
    </w:p>
    <w:p w14:paraId="7CC1CAE3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1-100</w:t>
      </w:r>
    </w:p>
    <w:p w14:paraId="319173A2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1-200</w:t>
      </w:r>
    </w:p>
    <w:p w14:paraId="340DC96C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&gt;200</w:t>
      </w:r>
    </w:p>
    <w:p w14:paraId="0FF4F739" w14:textId="77777777" w:rsidR="00A05990" w:rsidRDefault="00000000">
      <w:pPr>
        <w:numPr>
          <w:ilvl w:val="0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isease areas (you may optionally include the exact test name for each test):</w:t>
      </w:r>
    </w:p>
    <w:p w14:paraId="43BD0805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ardiovascular</w:t>
      </w:r>
    </w:p>
    <w:p w14:paraId="45E97824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ereditary Cancer/Cancer Syndrome</w:t>
      </w:r>
    </w:p>
    <w:p w14:paraId="28B2CC21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eurodevelopmental/ID/Autism</w:t>
      </w:r>
    </w:p>
    <w:p w14:paraId="6E4DD9AA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eurological/Muscular/Neuromuscular</w:t>
      </w:r>
    </w:p>
    <w:p w14:paraId="3BA43A21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tinal Disease</w:t>
      </w:r>
    </w:p>
    <w:p w14:paraId="2656E912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earing Loss</w:t>
      </w:r>
    </w:p>
    <w:p w14:paraId="6F380C49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nal/GI</w:t>
      </w:r>
    </w:p>
    <w:p w14:paraId="543C47ED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ndocrine</w:t>
      </w:r>
    </w:p>
    <w:p w14:paraId="27A02F3C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tabolic</w:t>
      </w:r>
    </w:p>
    <w:p w14:paraId="4740C5FF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ysmorphic/Skeletal</w:t>
      </w:r>
    </w:p>
    <w:p w14:paraId="1AF8A021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Hematologic/Rheumatologic/Immunologic</w:t>
      </w:r>
    </w:p>
    <w:p w14:paraId="4F23D952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ermatologic</w:t>
      </w:r>
    </w:p>
    <w:p w14:paraId="2D54F5A2" w14:textId="77777777" w:rsidR="00A05990" w:rsidRDefault="00000000">
      <w:pPr>
        <w:numPr>
          <w:ilvl w:val="1"/>
          <w:numId w:val="3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</w:t>
      </w:r>
    </w:p>
    <w:p w14:paraId="2F600F56" w14:textId="77777777" w:rsidR="00A05990" w:rsidRDefault="00A05990">
      <w:pPr>
        <w:rPr>
          <w:rFonts w:ascii="Calibri" w:eastAsia="Calibri" w:hAnsi="Calibri" w:cs="Calibri"/>
        </w:rPr>
      </w:pPr>
    </w:p>
    <w:p w14:paraId="133914A9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Genome and Exome:</w:t>
      </w:r>
    </w:p>
    <w:p w14:paraId="0FDA56A3" w14:textId="77777777" w:rsidR="00A05990" w:rsidRDefault="00000000">
      <w:pPr>
        <w:numPr>
          <w:ilvl w:val="0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clude only genomic testing that makes it clear to the provider that the scope of analysis includes all genes </w:t>
      </w:r>
    </w:p>
    <w:p w14:paraId="463A6A61" w14:textId="77777777" w:rsidR="00A05990" w:rsidRDefault="00000000">
      <w:pPr>
        <w:numPr>
          <w:ilvl w:val="0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xclude panel testing performed on </w:t>
      </w:r>
      <w:proofErr w:type="gramStart"/>
      <w:r>
        <w:rPr>
          <w:rFonts w:ascii="Calibri" w:eastAsia="Calibri" w:hAnsi="Calibri" w:cs="Calibri"/>
        </w:rPr>
        <w:t>a</w:t>
      </w:r>
      <w:proofErr w:type="gramEnd"/>
      <w:r>
        <w:rPr>
          <w:rFonts w:ascii="Calibri" w:eastAsia="Calibri" w:hAnsi="Calibri" w:cs="Calibri"/>
        </w:rPr>
        <w:t xml:space="preserve"> exome/genome backbone for lab workflow only if reporting is restricted to the panel</w:t>
      </w:r>
    </w:p>
    <w:p w14:paraId="4A0FE9CC" w14:textId="77777777" w:rsidR="00A05990" w:rsidRDefault="00000000">
      <w:pPr>
        <w:numPr>
          <w:ilvl w:val="0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parate data by exome vs genome</w:t>
      </w:r>
    </w:p>
    <w:p w14:paraId="5F8919CA" w14:textId="77777777" w:rsidR="00A05990" w:rsidRDefault="00000000">
      <w:pPr>
        <w:numPr>
          <w:ilvl w:val="0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parate cases by trio status: </w:t>
      </w:r>
    </w:p>
    <w:p w14:paraId="29AF3CB1" w14:textId="77777777" w:rsidR="00A05990" w:rsidRDefault="00000000">
      <w:pPr>
        <w:numPr>
          <w:ilvl w:val="1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"at least trio” (e.g., proband plus both parents, quads with both parents, </w:t>
      </w:r>
      <w:proofErr w:type="spellStart"/>
      <w:r>
        <w:rPr>
          <w:rFonts w:ascii="Calibri" w:eastAsia="Calibri" w:hAnsi="Calibri" w:cs="Calibri"/>
        </w:rPr>
        <w:t>etc</w:t>
      </w:r>
      <w:proofErr w:type="spellEnd"/>
      <w:r>
        <w:rPr>
          <w:rFonts w:ascii="Calibri" w:eastAsia="Calibri" w:hAnsi="Calibri" w:cs="Calibri"/>
        </w:rPr>
        <w:t xml:space="preserve">) </w:t>
      </w:r>
    </w:p>
    <w:p w14:paraId="42B811C4" w14:textId="77777777" w:rsidR="00A05990" w:rsidRDefault="00000000">
      <w:pPr>
        <w:numPr>
          <w:ilvl w:val="1"/>
          <w:numId w:val="4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“</w:t>
      </w:r>
      <w:proofErr w:type="gramStart"/>
      <w:r>
        <w:rPr>
          <w:rFonts w:ascii="Calibri" w:eastAsia="Calibri" w:hAnsi="Calibri" w:cs="Calibri"/>
        </w:rPr>
        <w:t>less</w:t>
      </w:r>
      <w:proofErr w:type="gramEnd"/>
      <w:r>
        <w:rPr>
          <w:rFonts w:ascii="Calibri" w:eastAsia="Calibri" w:hAnsi="Calibri" w:cs="Calibri"/>
        </w:rPr>
        <w:t xml:space="preserve"> than trio” (e.g., proband only or proband plus other familial members without both parents)</w:t>
      </w:r>
    </w:p>
    <w:p w14:paraId="2A8E6046" w14:textId="77777777" w:rsidR="00A05990" w:rsidRDefault="00A05990">
      <w:pPr>
        <w:rPr>
          <w:rFonts w:ascii="Calibri" w:eastAsia="Calibri" w:hAnsi="Calibri" w:cs="Calibri"/>
        </w:rPr>
      </w:pPr>
    </w:p>
    <w:p w14:paraId="33102FA1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rimary data collection variables:</w:t>
      </w:r>
    </w:p>
    <w:p w14:paraId="0EFFF0EF" w14:textId="77777777" w:rsidR="00A05990" w:rsidRDefault="00000000">
      <w:pPr>
        <w:numPr>
          <w:ilvl w:val="0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umber of Inconclusive cases with at least one VUS</w:t>
      </w:r>
    </w:p>
    <w:p w14:paraId="0BCAB235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Exclude “Positive” cases where a diagnosis was identified but additional VUS were also reported from this category, but we have a separate category (positives with VUS) to report on this</w:t>
      </w:r>
    </w:p>
    <w:p w14:paraId="7A234343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clude cases/VUS regardless of whether they are VUS in GUSs vs VUS in known genes </w:t>
      </w:r>
    </w:p>
    <w:p w14:paraId="35D86165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deally include only </w:t>
      </w:r>
      <w:proofErr w:type="spellStart"/>
      <w:r>
        <w:rPr>
          <w:rFonts w:ascii="Calibri" w:eastAsia="Calibri" w:hAnsi="Calibri" w:cs="Calibri"/>
        </w:rPr>
        <w:t>inconclusives</w:t>
      </w:r>
      <w:proofErr w:type="spellEnd"/>
      <w:r>
        <w:rPr>
          <w:rFonts w:ascii="Calibri" w:eastAsia="Calibri" w:hAnsi="Calibri" w:cs="Calibri"/>
        </w:rPr>
        <w:t xml:space="preserve"> due to, at least in part, VUS, not those that are solely inconclusive due to other reasons without any VUS (e.g., unclear gene-phenotype match, single het recessive cases). If it is not possible to separate, then note this in your caveats </w:t>
      </w:r>
    </w:p>
    <w:p w14:paraId="491D2380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o not consider secondary findings when assessing the result (e.g., if the diagnostic test result is inconclusive due to a VUS, but you also have a pathogenic secondary finding reported, treat the cases as inconclusive due to the VUS) - there is a separate field where groups can optionally report the number of cases with a secondary/incidental finding (you could add a note on the site-specific details tab to indicate the range of secondary/incidental findings reported by your lab) - you do not need to delineate what the SF/IF cases had in terms of their dx result</w:t>
      </w:r>
    </w:p>
    <w:p w14:paraId="7DE7CE19" w14:textId="77777777" w:rsidR="00A05990" w:rsidRDefault="00000000">
      <w:pPr>
        <w:numPr>
          <w:ilvl w:val="0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sults should be based on initial reports/classifications (ignore reclassifications); if not possible, explain in caveats</w:t>
      </w:r>
    </w:p>
    <w:p w14:paraId="40DA84CD" w14:textId="77777777" w:rsidR="00A05990" w:rsidRDefault="00000000">
      <w:pPr>
        <w:numPr>
          <w:ilvl w:val="0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ptional data collection for non-case centric data:</w:t>
      </w:r>
    </w:p>
    <w:p w14:paraId="1A257FB8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otal VUS reported in panels vs exome and/or genome</w:t>
      </w:r>
    </w:p>
    <w:p w14:paraId="2BA1881E" w14:textId="77777777" w:rsidR="00A05990" w:rsidRDefault="00000000">
      <w:pPr>
        <w:numPr>
          <w:ilvl w:val="2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e prefer that this be total VUS ‘observations’ such that if a given VUS was observed in 10 cases, you would count </w:t>
      </w:r>
      <w:proofErr w:type="gramStart"/>
      <w:r>
        <w:rPr>
          <w:rFonts w:ascii="Calibri" w:eastAsia="Calibri" w:hAnsi="Calibri" w:cs="Calibri"/>
        </w:rPr>
        <w:t>that 10 times</w:t>
      </w:r>
      <w:proofErr w:type="gramEnd"/>
      <w:r>
        <w:rPr>
          <w:rFonts w:ascii="Calibri" w:eastAsia="Calibri" w:hAnsi="Calibri" w:cs="Calibri"/>
        </w:rPr>
        <w:t>. If you cannot count VUS observations, and can only count unique VUS then please describe that in site-specific details</w:t>
      </w:r>
    </w:p>
    <w:p w14:paraId="6EEFAB4E" w14:textId="77777777" w:rsidR="00A05990" w:rsidRDefault="00000000">
      <w:pPr>
        <w:numPr>
          <w:ilvl w:val="0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ptional data collection for VUS subcategory</w:t>
      </w:r>
    </w:p>
    <w:p w14:paraId="7B8BC951" w14:textId="77777777" w:rsidR="00A05990" w:rsidRDefault="00000000">
      <w:pPr>
        <w:numPr>
          <w:ilvl w:val="1"/>
          <w:numId w:val="7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ritten as VUS-FP, VUS-Equivocal, VUS-FB but these can map to whatever terms you use in your lab; you can use only those categories you use (VUS-Suspicious/Favor Path only for example)</w:t>
      </w:r>
    </w:p>
    <w:p w14:paraId="3CB71D8A" w14:textId="77777777" w:rsidR="00A05990" w:rsidRDefault="00A05990">
      <w:pPr>
        <w:rPr>
          <w:rFonts w:ascii="Calibri" w:eastAsia="Calibri" w:hAnsi="Calibri" w:cs="Calibri"/>
        </w:rPr>
      </w:pPr>
    </w:p>
    <w:p w14:paraId="57F50D60" w14:textId="77777777" w:rsidR="00A0599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Optional data cleaning:</w:t>
      </w:r>
    </w:p>
    <w:p w14:paraId="6F0EF855" w14:textId="77777777" w:rsidR="00A05990" w:rsidRDefault="00000000">
      <w:pPr>
        <w:numPr>
          <w:ilvl w:val="0"/>
          <w:numId w:val="5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ou may exclude cases where a VUS was included in the genome/exome report only because it was previously reported by a panel test</w:t>
      </w:r>
    </w:p>
    <w:p w14:paraId="2C59DAA1" w14:textId="77777777" w:rsidR="00A05990" w:rsidRDefault="00A05990">
      <w:pPr>
        <w:rPr>
          <w:rFonts w:ascii="Calibri" w:eastAsia="Calibri" w:hAnsi="Calibri" w:cs="Calibri"/>
        </w:rPr>
      </w:pPr>
    </w:p>
    <w:p w14:paraId="0E250ECF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Race/ethnicity/ancestry:</w:t>
      </w:r>
    </w:p>
    <w:p w14:paraId="3EB5D724" w14:textId="77777777" w:rsidR="00A05990" w:rsidRDefault="00000000">
      <w:pPr>
        <w:numPr>
          <w:ilvl w:val="0"/>
          <w:numId w:val="6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available,</w:t>
      </w:r>
      <w:r>
        <w:rPr>
          <w:rFonts w:ascii="Calibri" w:eastAsia="Calibri" w:hAnsi="Calibri" w:cs="Calibri"/>
          <w:color w:val="FFFF00"/>
        </w:rPr>
        <w:t xml:space="preserve"> </w:t>
      </w:r>
      <w:r>
        <w:rPr>
          <w:rFonts w:ascii="Calibri" w:eastAsia="Calibri" w:hAnsi="Calibri" w:cs="Calibri"/>
        </w:rPr>
        <w:t>please include the general breakdown of race/ethnicity/ancestry, as you collect it, for your laboratory in the site-specific tab</w:t>
      </w:r>
    </w:p>
    <w:p w14:paraId="610B65E7" w14:textId="77777777" w:rsidR="00A05990" w:rsidRDefault="00000000">
      <w:pPr>
        <w:numPr>
          <w:ilvl w:val="0"/>
          <w:numId w:val="6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ou may optionally segregate your data by race/ethnicity/ancestry (simply add more lines in the spreadsheet and separate data by race/ethnicity/ancestry (add column for race/ethnicity/ancestry field)</w:t>
      </w:r>
    </w:p>
    <w:p w14:paraId="0D51495B" w14:textId="77777777" w:rsidR="00A05990" w:rsidRDefault="00A05990">
      <w:pPr>
        <w:rPr>
          <w:rFonts w:ascii="Calibri" w:eastAsia="Calibri" w:hAnsi="Calibri" w:cs="Calibri"/>
        </w:rPr>
      </w:pPr>
    </w:p>
    <w:p w14:paraId="0277D3E5" w14:textId="77777777" w:rsidR="00A05990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ite-specific data to collect:</w:t>
      </w:r>
    </w:p>
    <w:p w14:paraId="4A08B5A2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ab Name</w:t>
      </w:r>
    </w:p>
    <w:p w14:paraId="4B2CDF98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imary contact for project</w:t>
      </w:r>
    </w:p>
    <w:p w14:paraId="138AAF9A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Lab website URL</w:t>
      </w:r>
    </w:p>
    <w:p w14:paraId="4A7F5134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ace/ethnicity/ancestry breakdown of your test population if collected </w:t>
      </w:r>
    </w:p>
    <w:p w14:paraId="115B22D1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lease describe any reporting methods or practices that are relevant to this project and your site:</w:t>
      </w:r>
    </w:p>
    <w:p w14:paraId="7053671E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lease include any VUS reporting policies/practices for your lab. An example shown below:</w:t>
      </w:r>
    </w:p>
    <w:p w14:paraId="4AA7D6C5" w14:textId="77777777" w:rsidR="00A05990" w:rsidRDefault="00000000">
      <w:pPr>
        <w:numPr>
          <w:ilvl w:val="1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f a case is positive with a Path variant that supports dx we don’t report VUS </w:t>
      </w:r>
    </w:p>
    <w:p w14:paraId="23E71A8F" w14:textId="77777777" w:rsidR="00A05990" w:rsidRDefault="00000000">
      <w:pPr>
        <w:numPr>
          <w:ilvl w:val="1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e don’t report syn VUS if the variant is not predicted to affect splicing.</w:t>
      </w:r>
    </w:p>
    <w:p w14:paraId="73F2B55D" w14:textId="77777777" w:rsidR="00A05990" w:rsidRDefault="00000000">
      <w:pPr>
        <w:numPr>
          <w:ilvl w:val="1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e only report +/- 10bp into the intron</w:t>
      </w:r>
    </w:p>
    <w:p w14:paraId="4124B3AF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escribe any caveats of your data collection:</w:t>
      </w:r>
    </w:p>
    <w:p w14:paraId="380E2701" w14:textId="77777777" w:rsidR="00A05990" w:rsidRDefault="00000000">
      <w:pPr>
        <w:numPr>
          <w:ilvl w:val="0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lease list individuals who contributed substantially to the oversight, data collection, analysis or manuscript writing for this project</w:t>
      </w:r>
    </w:p>
    <w:p w14:paraId="11FB1075" w14:textId="77777777" w:rsidR="00A05990" w:rsidRDefault="00000000">
      <w:pPr>
        <w:numPr>
          <w:ilvl w:val="1"/>
          <w:numId w:val="8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te, this can be updated later if things change</w:t>
      </w:r>
    </w:p>
    <w:sectPr w:rsidR="00A05990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1F7C8" w14:textId="77777777" w:rsidR="00AA101E" w:rsidRDefault="00AA101E">
      <w:pPr>
        <w:spacing w:line="240" w:lineRule="auto"/>
      </w:pPr>
      <w:r>
        <w:separator/>
      </w:r>
    </w:p>
  </w:endnote>
  <w:endnote w:type="continuationSeparator" w:id="0">
    <w:p w14:paraId="1100FB17" w14:textId="77777777" w:rsidR="00AA101E" w:rsidRDefault="00AA10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6553D" w14:textId="77777777" w:rsidR="00A059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C55FB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786FB" w14:textId="77777777" w:rsidR="00AA101E" w:rsidRDefault="00AA101E">
      <w:pPr>
        <w:spacing w:line="240" w:lineRule="auto"/>
      </w:pPr>
      <w:r>
        <w:separator/>
      </w:r>
    </w:p>
  </w:footnote>
  <w:footnote w:type="continuationSeparator" w:id="0">
    <w:p w14:paraId="03371670" w14:textId="77777777" w:rsidR="00AA101E" w:rsidRDefault="00AA10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33B11"/>
    <w:multiLevelType w:val="multilevel"/>
    <w:tmpl w:val="847603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5DC2B51"/>
    <w:multiLevelType w:val="multilevel"/>
    <w:tmpl w:val="E4B6BF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AB63D7F"/>
    <w:multiLevelType w:val="multilevel"/>
    <w:tmpl w:val="E8F23C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926188C"/>
    <w:multiLevelType w:val="multilevel"/>
    <w:tmpl w:val="CA7C70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574455"/>
    <w:multiLevelType w:val="multilevel"/>
    <w:tmpl w:val="88BE7E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4903938"/>
    <w:multiLevelType w:val="multilevel"/>
    <w:tmpl w:val="D4069F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EA255D"/>
    <w:multiLevelType w:val="multilevel"/>
    <w:tmpl w:val="56209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E3B6260"/>
    <w:multiLevelType w:val="multilevel"/>
    <w:tmpl w:val="6BEEFDF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80611641">
    <w:abstractNumId w:val="7"/>
  </w:num>
  <w:num w:numId="2" w16cid:durableId="1806044916">
    <w:abstractNumId w:val="1"/>
  </w:num>
  <w:num w:numId="3" w16cid:durableId="849216406">
    <w:abstractNumId w:val="0"/>
  </w:num>
  <w:num w:numId="4" w16cid:durableId="1016807301">
    <w:abstractNumId w:val="2"/>
  </w:num>
  <w:num w:numId="5" w16cid:durableId="1353337348">
    <w:abstractNumId w:val="3"/>
  </w:num>
  <w:num w:numId="6" w16cid:durableId="553664873">
    <w:abstractNumId w:val="4"/>
  </w:num>
  <w:num w:numId="7" w16cid:durableId="293218605">
    <w:abstractNumId w:val="6"/>
  </w:num>
  <w:num w:numId="8" w16cid:durableId="14023626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990"/>
    <w:rsid w:val="000D680E"/>
    <w:rsid w:val="0010227F"/>
    <w:rsid w:val="00170826"/>
    <w:rsid w:val="00254A64"/>
    <w:rsid w:val="00707C63"/>
    <w:rsid w:val="00884D3F"/>
    <w:rsid w:val="00A05990"/>
    <w:rsid w:val="00AA101E"/>
    <w:rsid w:val="00C5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2BA2F"/>
  <w15:docId w15:val="{9B9C79CB-C3BD-4604-BE98-6EA6D46C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55FB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Rehm</dc:creator>
  <cp:lastModifiedBy>Rehm, Heidi,Ph.D.</cp:lastModifiedBy>
  <cp:revision>3</cp:revision>
  <dcterms:created xsi:type="dcterms:W3CDTF">2023-06-19T21:46:00Z</dcterms:created>
  <dcterms:modified xsi:type="dcterms:W3CDTF">2023-06-19T21:47:00Z</dcterms:modified>
</cp:coreProperties>
</file>